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525"/>
        <w:gridCol w:w="1360"/>
        <w:gridCol w:w="1403"/>
        <w:gridCol w:w="1360"/>
        <w:gridCol w:w="1366"/>
        <w:gridCol w:w="1476"/>
      </w:tblGrid>
      <w:tr>
        <w:trPr>
          <w:trHeight w:val="300" w:hRule="atLeast"/>
        </w:trPr>
        <w:tc>
          <w:tcPr>
            <w:tcW w:w="28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Human MFH Genese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BL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B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EF1E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JOSD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SN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TTG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FG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CTR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B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FHD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JTV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YBL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AB27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FRC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DAM1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H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IF2S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-ALPHA-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YH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A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HOC7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DRM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5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NO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CMF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ANS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ANB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MCO1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HCYL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NPP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DELR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CAPG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ER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MEM50A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KR1B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EVI2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DELR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OLA3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IPK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NFRSF12A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LG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45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EN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IAA01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RBF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PN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PMT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NXA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CA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LOT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IF2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NUP3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PP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PX2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NXA2P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DR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OSL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IF4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4HA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PRC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RAM2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NXA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BP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FOXM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KPNA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DE4DI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RAS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TK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NXA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NP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LRX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DH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FN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RM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XNL2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P2M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NP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LRX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GALS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GK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RRM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BE2C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RFGAP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EP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MNN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OC14690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HC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100A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BE2L3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RPC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FL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NG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PXN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IGT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100A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CK2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RPC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GG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OLT1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LRRC5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KM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DC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FD1L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SPM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KS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PSM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6PR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LAU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DF2L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GCG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TP6V0B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LIC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SPT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6PRB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LOD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ERP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USP39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TP6V0C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MPK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GSTO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D2L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OLR2K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ERPINB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VDAC1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AURK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OMT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2AFZ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GOH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OMP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H3BGRL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YARS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AG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OPG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DGF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PK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PP2CA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H3GL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YBX1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IRC5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ORO1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LA-DPA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APRE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RDX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IAH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BUB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REB3L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MMR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CM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A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MC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1ORF14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RKL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NRPA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ELK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A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M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20ORF24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YCS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PRT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ICAL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A5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NRPA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6ORF7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15WSU75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SPA1A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ICAL-L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B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RM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LU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AP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SPA1B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ICB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C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TK17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P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EK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HSPC17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IF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D11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TK17B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APZB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EPDC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BRDC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KI6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D14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AF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DC109B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R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CMT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M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SMD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AGLN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CCNA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DRAP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IMPAD1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MRPL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PTP4A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TAR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8:00Z</dcterms:created>
  <dc:creator>Jeff Mito</dc:creator>
  <dc:description/>
  <cp:keywords/>
  <dc:language>en-US</dc:language>
  <cp:lastModifiedBy>Jeff Mito</cp:lastModifiedBy>
  <dcterms:modified xsi:type="dcterms:W3CDTF">2009-11-05T14:38:00Z</dcterms:modified>
  <cp:revision>2</cp:revision>
  <dc:subject/>
  <dc:title/>
</cp:coreProperties>
</file>